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37C4FA" w14:textId="0AD5ECB8" w:rsidR="0078299C" w:rsidRDefault="00D31353" w:rsidP="00106FE4">
      <w:pPr>
        <w:pStyle w:val="xmsonormal"/>
        <w:spacing w:after="240" w:afterAutospacing="0" w:line="276" w:lineRule="auto"/>
        <w:jc w:val="both"/>
      </w:pPr>
      <w:r>
        <w:t>Appendix</w:t>
      </w:r>
      <w:r w:rsidR="0078299C">
        <w:t xml:space="preserve"> </w:t>
      </w:r>
      <w:proofErr w:type="spellStart"/>
      <w:r>
        <w:t>S</w:t>
      </w:r>
      <w:r w:rsidR="0078299C">
        <w:t>1</w:t>
      </w:r>
      <w:proofErr w:type="spellEnd"/>
    </w:p>
    <w:p w14:paraId="1CAC6193" w14:textId="48DCB5D0" w:rsidR="00106FE4" w:rsidRPr="00106FE4" w:rsidRDefault="00106FE4" w:rsidP="0089196D">
      <w:pPr>
        <w:pStyle w:val="xmsonormal"/>
        <w:spacing w:after="240" w:afterAutospacing="0" w:line="480" w:lineRule="auto"/>
        <w:jc w:val="both"/>
      </w:pPr>
      <w:r>
        <w:t>We</w:t>
      </w:r>
      <w:r w:rsidRPr="00106FE4">
        <w:t xml:space="preserve"> split the data into quintiles according to score on the Cognitively Stimulating Parenting Scale (CSPS) and examined cognitive composite scores of the top and bottom 20% of the sample. Cognitive Comp</w:t>
      </w:r>
      <w:bookmarkStart w:id="0" w:name="_GoBack"/>
      <w:bookmarkEnd w:id="0"/>
      <w:r w:rsidRPr="00106FE4">
        <w:t xml:space="preserve">osite Scores from infants who were in the top 20% (CSPS score 37-42; N=11) on the CSPS were all within the normal range (≥85; range 85-115). The mean (SD) cognitive score was 101.8 (8.45); 10 points higher than the full sample mean of 91.5 (13.3). In comparison the toddlers with the bottom 20% of parenting scores (CSPS score 16-24, N=11) had a mean (SD) Cognitive Composite Score of 80.9 (12.6) (Range 55-105). Seven infants scored more than one standard deviation below the test mean (&lt;85) (See Figure). </w:t>
      </w:r>
    </w:p>
    <w:p w14:paraId="1C280691" w14:textId="77777777" w:rsidR="00106FE4" w:rsidRPr="00106FE4" w:rsidRDefault="00106FE4" w:rsidP="00106FE4">
      <w:pPr>
        <w:pStyle w:val="xmsonormal"/>
        <w:spacing w:after="240" w:afterAutospacing="0" w:line="276" w:lineRule="auto"/>
      </w:pPr>
      <w:r w:rsidRPr="00106FE4">
        <w:rPr>
          <w:noProof/>
          <w:lang w:val="en-IN" w:eastAsia="en-IN"/>
        </w:rPr>
        <w:drawing>
          <wp:inline distT="0" distB="0" distL="0" distR="0" wp14:anchorId="7D7D42BC" wp14:editId="497618B6">
            <wp:extent cx="2880378" cy="2711450"/>
            <wp:effectExtent l="0" t="0" r="0" b="0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ell pho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291" cy="27141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06FE4" w:rsidRPr="00106F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FE4"/>
    <w:rsid w:val="00106FE4"/>
    <w:rsid w:val="0078299C"/>
    <w:rsid w:val="0089196D"/>
    <w:rsid w:val="00A41AE4"/>
    <w:rsid w:val="00D31353"/>
    <w:rsid w:val="00D37385"/>
    <w:rsid w:val="00F53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75F63"/>
  <w15:chartTrackingRefBased/>
  <w15:docId w15:val="{62BE0173-CF6D-4D23-9C1F-0DF0D3ACC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6F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106FE4"/>
    <w:pPr>
      <w:spacing w:before="100" w:beforeAutospacing="1" w:after="100" w:afterAutospacing="1"/>
    </w:pPr>
    <w:rPr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9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96D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074B53635BF345849814A8FFD11F04" ma:contentTypeVersion="8" ma:contentTypeDescription="Create a new document." ma:contentTypeScope="" ma:versionID="7221731f1c96acef0424ccf682cffa52">
  <xsd:schema xmlns:xsd="http://www.w3.org/2001/XMLSchema" xmlns:xs="http://www.w3.org/2001/XMLSchema" xmlns:p="http://schemas.microsoft.com/office/2006/metadata/properties" xmlns:ns3="d4c53e69-ef8f-48cc-b6e4-c582e66d921c" targetNamespace="http://schemas.microsoft.com/office/2006/metadata/properties" ma:root="true" ma:fieldsID="ba95ead7b137bc767248bd42b903984c" ns3:_="">
    <xsd:import namespace="d4c53e69-ef8f-48cc-b6e4-c582e66d92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c53e69-ef8f-48cc-b6e4-c582e66d92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DE06C49-25CF-48AE-B1B1-A64979DC8D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c53e69-ef8f-48cc-b6e4-c582e66d92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087401-DA24-4670-AF7C-F3E1EF4F444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7BB6A83-60A9-42F2-8DF7-77CDA00F9F9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throne, Alexandra</dc:creator>
  <cp:keywords/>
  <dc:description/>
  <cp:lastModifiedBy>Menaka T.</cp:lastModifiedBy>
  <cp:revision>3</cp:revision>
  <dcterms:created xsi:type="dcterms:W3CDTF">2020-10-30T09:27:00Z</dcterms:created>
  <dcterms:modified xsi:type="dcterms:W3CDTF">2020-11-10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074B53635BF345849814A8FFD11F04</vt:lpwstr>
  </property>
</Properties>
</file>